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85A352" w14:textId="15B086AE" w:rsidR="00A90029" w:rsidRPr="00A90029" w:rsidRDefault="00BA2FEF" w:rsidP="005D6DEA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</w:t>
      </w:r>
      <w:r w:rsidR="008A35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5E378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1: Sample preparation for light microscopy: </w:t>
      </w:r>
      <w:r w:rsidR="00A90029" w:rsidRPr="00A90029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Kidney samples were placed in 10% neutral buffered formalin solution for the light microscopic investigations. After 24 hours of fixation, samples were dehydrated by incubation in increasing concentration of alcohol series (70°, 90°, 96° and 100°) and then cleared in toluene. The samples were blocked in paraffin and 4 μm thick sections were cut from the blocks. The sections were deparaffinized and rehydrated by incubating in decreasing concentrations of alcohol series (100°, 96°, 90° and 70°) and placed in distilled water.</w:t>
      </w:r>
    </w:p>
    <w:p w14:paraId="1AC74EE8" w14:textId="77777777" w:rsidR="00A90029" w:rsidRDefault="00A90029" w:rsidP="005D6DEA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AB692F" w14:textId="1227A793" w:rsidR="00EE7DE6" w:rsidRDefault="008A3563" w:rsidP="005D6DEA">
      <w:pPr>
        <w:spacing w:before="120" w:after="120"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1</w:t>
      </w:r>
      <w:bookmarkStart w:id="0" w:name="_GoBack"/>
      <w:bookmarkEnd w:id="0"/>
      <w:r w:rsidR="00BA2FEF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A90029" w:rsidRPr="005D6DE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 w:rsidR="00A90029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5D6DEA" w:rsidRPr="005D6DEA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5E37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E378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ample preparation for transmission electron microscopy: </w:t>
      </w:r>
      <w:r w:rsidR="005D6DEA" w:rsidRPr="005D6D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D6DEA" w:rsidRPr="005D6DEA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The tissue fragments were fixed in 2,5% glutaraldehyde and then washed with 0,1 M </w:t>
      </w:r>
      <w:r w:rsidR="00590A67" w:rsidRPr="00590A67">
        <w:rPr>
          <w:rFonts w:ascii="Times New Roman" w:hAnsi="Times New Roman" w:cs="Times New Roman"/>
          <w:bCs/>
          <w:color w:val="000000"/>
          <w:sz w:val="24"/>
          <w:szCs w:val="24"/>
          <w:highlight w:val="yellow"/>
          <w:lang w:val="en-US"/>
        </w:rPr>
        <w:t>phosphate</w:t>
      </w:r>
      <w:r w:rsidR="005D6DEA" w:rsidRPr="005D6DEA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buffer. </w:t>
      </w:r>
      <w:r w:rsidR="005D6DEA" w:rsidRPr="00590A67">
        <w:rPr>
          <w:rFonts w:ascii="Times New Roman" w:hAnsi="Times New Roman" w:cs="Times New Roman"/>
          <w:bCs/>
          <w:color w:val="000000"/>
          <w:sz w:val="24"/>
          <w:szCs w:val="24"/>
          <w:highlight w:val="yellow"/>
          <w:lang w:val="en-US"/>
        </w:rPr>
        <w:t>The samples were subjected to secondary fixation in 1% osmium tetroxide at +4°C for 1 hour</w:t>
      </w:r>
      <w:r w:rsidR="005D6DEA" w:rsidRPr="005D6DEA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. Following washing with PBS, the samples were kept in 1% uranyl acetate at +4°C for 1 hour and washed with PBS again. The samples were dehydrated by incubating increasing concentration of alcohol series and then incubated in pure propylene for 20 minutes (10 min x 2) and in propylene-epon mixtures [(propylene oxide: epon (1:1), propylene oxide: epon (1:3) and pure epon] for 1 hour in each one at RT. Then the samples were blocked with polymerization in epon capsule at 60°C for 18 hours. 0,5 μm of semi-thin sections were cut from the epon blocks to determine the location of the glomeruli and then ultra-thin sections were cut on copper grids. The grids were contrasted with uranyl acetate and lead citrate for 30 minutes and 10 minutes respectively and they were </w:t>
      </w:r>
      <w:r w:rsidR="00CD5F56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investigated </w:t>
      </w:r>
      <w:r w:rsidR="00CD5F56" w:rsidRPr="00CD5F56">
        <w:rPr>
          <w:rFonts w:ascii="Times New Roman" w:hAnsi="Times New Roman" w:cs="Times New Roman"/>
          <w:bCs/>
          <w:color w:val="000000"/>
          <w:sz w:val="24"/>
          <w:szCs w:val="24"/>
          <w:highlight w:val="yellow"/>
          <w:lang w:val="en-US"/>
        </w:rPr>
        <w:t>by t</w:t>
      </w:r>
      <w:r w:rsidR="005D6DEA" w:rsidRPr="00CD5F56">
        <w:rPr>
          <w:rFonts w:ascii="Times New Roman" w:hAnsi="Times New Roman" w:cs="Times New Roman"/>
          <w:bCs/>
          <w:color w:val="000000"/>
          <w:sz w:val="24"/>
          <w:szCs w:val="24"/>
          <w:highlight w:val="yellow"/>
          <w:lang w:val="en-US"/>
        </w:rPr>
        <w:t>ransmission electron microscope (TEM</w:t>
      </w:r>
      <w:r w:rsidR="00CD5F56" w:rsidRPr="00CD5F56">
        <w:rPr>
          <w:rFonts w:ascii="Times New Roman" w:hAnsi="Times New Roman" w:cs="Times New Roman"/>
          <w:bCs/>
          <w:color w:val="000000"/>
          <w:sz w:val="24"/>
          <w:szCs w:val="24"/>
          <w:highlight w:val="yellow"/>
          <w:lang w:val="en-US"/>
        </w:rPr>
        <w:t>; Jeol, JEM-1011</w:t>
      </w:r>
      <w:r w:rsidR="005D6DEA" w:rsidRPr="00CD5F56">
        <w:rPr>
          <w:rFonts w:ascii="Times New Roman" w:hAnsi="Times New Roman" w:cs="Times New Roman"/>
          <w:bCs/>
          <w:color w:val="000000"/>
          <w:sz w:val="24"/>
          <w:szCs w:val="24"/>
          <w:highlight w:val="yellow"/>
          <w:lang w:val="en-US"/>
        </w:rPr>
        <w:t>)</w:t>
      </w:r>
      <w:r w:rsidR="00CD5F56" w:rsidRPr="00CD5F56">
        <w:rPr>
          <w:rFonts w:ascii="Times New Roman" w:hAnsi="Times New Roman" w:cs="Times New Roman"/>
          <w:bCs/>
          <w:color w:val="000000"/>
          <w:sz w:val="24"/>
          <w:szCs w:val="24"/>
          <w:highlight w:val="yellow"/>
          <w:lang w:val="en-US"/>
        </w:rPr>
        <w:t>.</w:t>
      </w:r>
    </w:p>
    <w:p w14:paraId="008015BC" w14:textId="4CCE7A7A" w:rsidR="00A90029" w:rsidRDefault="00A90029" w:rsidP="005D6DEA">
      <w:pPr>
        <w:spacing w:before="120" w:after="120"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</w:p>
    <w:p w14:paraId="283D8878" w14:textId="77777777" w:rsidR="00A90029" w:rsidRPr="005D6DEA" w:rsidRDefault="00A90029" w:rsidP="005D6DEA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90029" w:rsidRPr="005D6D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DE6"/>
    <w:rsid w:val="00590A67"/>
    <w:rsid w:val="005D6DEA"/>
    <w:rsid w:val="005E3782"/>
    <w:rsid w:val="007377C2"/>
    <w:rsid w:val="007A72D7"/>
    <w:rsid w:val="008A3563"/>
    <w:rsid w:val="00A90029"/>
    <w:rsid w:val="00AC5F66"/>
    <w:rsid w:val="00B86D6E"/>
    <w:rsid w:val="00BA2FEF"/>
    <w:rsid w:val="00C30B2E"/>
    <w:rsid w:val="00C46C01"/>
    <w:rsid w:val="00CA7121"/>
    <w:rsid w:val="00CD5F56"/>
    <w:rsid w:val="00DA3348"/>
    <w:rsid w:val="00E44130"/>
    <w:rsid w:val="00EE7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20EF3B"/>
  <w15:chartTrackingRefBased/>
  <w15:docId w15:val="{748998BE-D019-4278-B55A-4131F69C9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A71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71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71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1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12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1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1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254</Words>
  <Characters>1454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bay Özkan</dc:creator>
  <cp:keywords/>
  <dc:description/>
  <cp:lastModifiedBy>SERBAY</cp:lastModifiedBy>
  <cp:revision>11</cp:revision>
  <dcterms:created xsi:type="dcterms:W3CDTF">2022-06-12T18:04:00Z</dcterms:created>
  <dcterms:modified xsi:type="dcterms:W3CDTF">2022-08-19T07:58:00Z</dcterms:modified>
</cp:coreProperties>
</file>